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4C3C2" w14:textId="3416C112" w:rsidR="00647B0B" w:rsidRDefault="00647B0B"/>
    <w:p w14:paraId="67F98FFA" w14:textId="2E553EBA" w:rsidR="00647B0B" w:rsidRPr="00647B0B" w:rsidRDefault="00647B0B" w:rsidP="00647B0B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8"/>
          <w:szCs w:val="28"/>
          <w:u w:val="single"/>
        </w:rPr>
      </w:pPr>
      <w:r w:rsidRPr="00647B0B">
        <w:rPr>
          <w:rFonts w:ascii="Arial" w:hAnsi="Arial" w:cs="Arial"/>
          <w:b/>
          <w:sz w:val="28"/>
          <w:szCs w:val="28"/>
          <w:u w:val="single"/>
        </w:rPr>
        <w:t>Strains</w:t>
      </w:r>
    </w:p>
    <w:tbl>
      <w:tblPr>
        <w:tblW w:w="13914" w:type="dxa"/>
        <w:tblLook w:val="04A0" w:firstRow="1" w:lastRow="0" w:firstColumn="1" w:lastColumn="0" w:noHBand="0" w:noVBand="1"/>
      </w:tblPr>
      <w:tblGrid>
        <w:gridCol w:w="3014"/>
        <w:gridCol w:w="5820"/>
        <w:gridCol w:w="5080"/>
      </w:tblGrid>
      <w:tr w:rsidR="00647B0B" w:rsidRPr="00647B0B" w14:paraId="3DB19C47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B2787F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Strain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696DCC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Descriptio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24A088E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Source or reference</w:t>
            </w:r>
          </w:p>
        </w:tc>
      </w:tr>
      <w:tr w:rsidR="00647B0B" w:rsidRPr="00647B0B" w14:paraId="55C6B679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C521C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Human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AD2B1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5B688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647B0B" w:rsidRPr="00647B0B" w14:paraId="3087A8C5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43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>Henle-40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6C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>HeLa contaminant cell lin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8D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>ATCC CCL-6 (</w:t>
            </w:r>
            <w:proofErr w:type="spellStart"/>
            <w:r w:rsidRPr="00647B0B">
              <w:rPr>
                <w:rFonts w:ascii="Arial" w:eastAsia="Times New Roman" w:hAnsi="Arial" w:cs="Arial"/>
              </w:rPr>
              <w:t>inestine</w:t>
            </w:r>
            <w:proofErr w:type="spellEnd"/>
            <w:r w:rsidRPr="00647B0B">
              <w:rPr>
                <w:rFonts w:ascii="Arial" w:eastAsia="Times New Roman" w:hAnsi="Arial" w:cs="Arial"/>
              </w:rPr>
              <w:t xml:space="preserve"> 407)</w:t>
            </w:r>
          </w:p>
        </w:tc>
      </w:tr>
      <w:tr w:rsidR="00647B0B" w:rsidRPr="00647B0B" w14:paraId="583A2373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28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>CoN-84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FAD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>Untransformed colon epithelial cell lin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2A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47B0B">
              <w:rPr>
                <w:rFonts w:ascii="Arial" w:eastAsia="Times New Roman" w:hAnsi="Arial" w:cs="Arial"/>
              </w:rPr>
              <w:t xml:space="preserve">ATCC CRL-1790 (CCD 841 </w:t>
            </w:r>
            <w:proofErr w:type="spellStart"/>
            <w:r w:rsidRPr="00647B0B">
              <w:rPr>
                <w:rFonts w:ascii="Arial" w:eastAsia="Times New Roman" w:hAnsi="Arial" w:cs="Arial"/>
              </w:rPr>
              <w:t>CoN</w:t>
            </w:r>
            <w:proofErr w:type="spellEnd"/>
            <w:r w:rsidRPr="00647B0B">
              <w:rPr>
                <w:rFonts w:ascii="Arial" w:eastAsia="Times New Roman" w:hAnsi="Arial" w:cs="Arial"/>
              </w:rPr>
              <w:t>)</w:t>
            </w:r>
          </w:p>
        </w:tc>
      </w:tr>
      <w:tr w:rsidR="00647B0B" w:rsidRPr="00647B0B" w14:paraId="57F0D8EF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39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135E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75D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B0B" w:rsidRPr="00647B0B" w14:paraId="31F817C3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BF33F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Shigella flexneri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39A78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DDD31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647B0B" w:rsidRPr="00647B0B" w14:paraId="00758498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57B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2457T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43C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WT, Serotype 2a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EE8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Walter Reed Army Institute of Research</w:t>
            </w:r>
          </w:p>
        </w:tc>
      </w:tr>
      <w:tr w:rsidR="00647B0B" w:rsidRPr="00647B0B" w14:paraId="1D5CC06D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5CA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pflB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38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2457T 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pflB</w:t>
            </w:r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C7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ieper et al, 2013 (15)</w:t>
            </w:r>
          </w:p>
        </w:tc>
      </w:tr>
      <w:tr w:rsidR="00647B0B" w:rsidRPr="00647B0B" w14:paraId="525A6239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D55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nG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A5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n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9D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2D041019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14B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oG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EC4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o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49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592CB9F1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C0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icsA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95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cs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E2-Tn5-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06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Rossi et al, 2017 (46)</w:t>
            </w:r>
          </w:p>
        </w:tc>
      </w:tr>
      <w:tr w:rsidR="00647B0B" w:rsidRPr="00647B0B" w14:paraId="5159DCE1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EF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9C9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Cam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3F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1B7EF449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912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gD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6AF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gD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F9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enerous gift of C. Lesser</w:t>
            </w:r>
          </w:p>
        </w:tc>
      </w:tr>
      <w:tr w:rsidR="00647B0B" w:rsidRPr="00647B0B" w14:paraId="3833B662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DB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ocA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DC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oc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B6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7975AA05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A7E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barA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AF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color w:val="000000"/>
              </w:rPr>
              <w:t>bar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ECF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ore and Payne, 2010 (64)</w:t>
            </w:r>
          </w:p>
        </w:tc>
      </w:tr>
      <w:tr w:rsidR="00647B0B" w:rsidRPr="00647B0B" w14:paraId="54D6401B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52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uvrY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62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2457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uvrY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31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ore and Payne, 2010 (64)</w:t>
            </w:r>
          </w:p>
        </w:tc>
      </w:tr>
      <w:tr w:rsidR="00647B0B" w:rsidRPr="00647B0B" w14:paraId="2FE981BE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D7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112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9420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B0B" w:rsidRPr="00647B0B" w14:paraId="208F2D9C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23221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Escherichia coli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DF1AC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122E8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647B0B" w:rsidRPr="00647B0B" w14:paraId="34D403AF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13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JW14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9D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eio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n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86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Baba et al, 2006 (76)</w:t>
            </w:r>
          </w:p>
        </w:tc>
      </w:tr>
      <w:tr w:rsidR="00647B0B" w:rsidRPr="00647B0B" w14:paraId="6089E2EA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B9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JW386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41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eio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do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A5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Baba et al, 2006 (76)</w:t>
            </w:r>
          </w:p>
        </w:tc>
      </w:tr>
      <w:tr w:rsidR="00647B0B" w:rsidRPr="00647B0B" w14:paraId="1E7F5B1F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22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JW088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7F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eio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foc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::</w:t>
            </w:r>
            <w:proofErr w:type="gramEnd"/>
            <w:r w:rsidRPr="00647B0B">
              <w:rPr>
                <w:rFonts w:ascii="Arial" w:eastAsia="Times New Roman" w:hAnsi="Arial" w:cs="Arial"/>
                <w:color w:val="000000"/>
              </w:rPr>
              <w:t>Kan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B8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Baba et al, 2006 (76)</w:t>
            </w:r>
          </w:p>
        </w:tc>
      </w:tr>
      <w:tr w:rsidR="00647B0B" w:rsidRPr="00647B0B" w14:paraId="502FA724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42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E51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DD5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B0B" w:rsidRPr="00647B0B" w14:paraId="240F343E" w14:textId="77777777" w:rsidTr="00647B0B">
        <w:trPr>
          <w:trHeight w:val="285"/>
        </w:trPr>
        <w:tc>
          <w:tcPr>
            <w:tcW w:w="8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2BE3D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Listeria monocytogenes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D0D88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647B0B" w:rsidRPr="00647B0B" w14:paraId="6EB7C36C" w14:textId="77777777" w:rsidTr="00647B0B">
        <w:trPr>
          <w:trHeight w:val="285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4C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isteria monocytogenes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EGDe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FA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Serotype 1/2a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C4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CC BAA-679</w:t>
            </w:r>
          </w:p>
        </w:tc>
      </w:tr>
    </w:tbl>
    <w:p w14:paraId="4E13C653" w14:textId="1AD0FFB2" w:rsidR="005A5A2A" w:rsidRDefault="005A5A2A"/>
    <w:p w14:paraId="5EEE1412" w14:textId="6E84F085" w:rsidR="00647B0B" w:rsidRDefault="00647B0B"/>
    <w:p w14:paraId="7D0C136D" w14:textId="53523934" w:rsidR="00647B0B" w:rsidRDefault="00647B0B"/>
    <w:p w14:paraId="14695C6E" w14:textId="23411BB0" w:rsidR="00647B0B" w:rsidRDefault="00647B0B"/>
    <w:p w14:paraId="13CFEE68" w14:textId="77777777" w:rsidR="00647B0B" w:rsidRDefault="00647B0B"/>
    <w:p w14:paraId="3F36F3C3" w14:textId="50C4A6D5" w:rsidR="00647B0B" w:rsidRPr="00647B0B" w:rsidRDefault="00647B0B" w:rsidP="00647B0B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8"/>
          <w:szCs w:val="28"/>
          <w:u w:val="single"/>
        </w:rPr>
      </w:pPr>
      <w:r w:rsidRPr="00647B0B">
        <w:rPr>
          <w:rFonts w:ascii="Arial" w:hAnsi="Arial" w:cs="Arial"/>
          <w:b/>
          <w:sz w:val="28"/>
          <w:szCs w:val="28"/>
          <w:u w:val="single"/>
        </w:rPr>
        <w:t>Plasmids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1440"/>
        <w:gridCol w:w="2610"/>
        <w:gridCol w:w="1890"/>
        <w:gridCol w:w="1350"/>
        <w:gridCol w:w="4230"/>
        <w:gridCol w:w="2430"/>
      </w:tblGrid>
      <w:tr w:rsidR="00647B0B" w:rsidRPr="00647B0B" w14:paraId="13ED7812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0B316C4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Plasmid na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021284C8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Lab design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1B7CA29B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Plasmid backb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1776E5C3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Antibiotic resistanc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7591EF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Descrip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105BB4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Source</w:t>
            </w:r>
          </w:p>
        </w:tc>
      </w:tr>
      <w:tr w:rsidR="00647B0B" w:rsidRPr="00647B0B" w14:paraId="4B284FAF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AA5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KD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6F2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4F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88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m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05C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Template for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camR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casset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4BEC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Datsenko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et al, 2000 (77)</w:t>
            </w:r>
          </w:p>
        </w:tc>
      </w:tr>
      <w:tr w:rsidR="00647B0B" w:rsidRPr="00647B0B" w14:paraId="2BDE0194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DA3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KD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00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B3C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14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A8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lasmid with arabinose inducible recombin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655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Datsenko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et al, 2000 (77)</w:t>
            </w:r>
          </w:p>
        </w:tc>
      </w:tr>
      <w:tr w:rsidR="00647B0B" w:rsidRPr="00647B0B" w14:paraId="50C62B90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52A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A9F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BK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41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WKS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0DB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03B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647B0B">
              <w:rPr>
                <w:rFonts w:ascii="Arial" w:eastAsia="Times New Roman" w:hAnsi="Arial" w:cs="Arial"/>
                <w:color w:val="000000"/>
              </w:rPr>
              <w:t xml:space="preserve">complement plasmid containing 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647B0B">
              <w:rPr>
                <w:rFonts w:ascii="Arial" w:eastAsia="Times New Roman" w:hAnsi="Arial" w:cs="Arial"/>
                <w:color w:val="000000"/>
              </w:rPr>
              <w:t>locus with native promot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5C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539361A5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CF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78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BK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F26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LR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02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F6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fusion of 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647B0B">
              <w:rPr>
                <w:rFonts w:ascii="Arial" w:eastAsia="Times New Roman" w:hAnsi="Arial" w:cs="Arial"/>
                <w:color w:val="000000"/>
              </w:rPr>
              <w:t xml:space="preserve">promoter region to 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EB5E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647B0B" w:rsidRPr="00647B0B" w14:paraId="3024ED04" w14:textId="77777777" w:rsidTr="00647B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16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g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94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ACYC184+pipgD+ip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108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pACY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12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m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4EE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gD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complement plasmid contain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gD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gE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with native promot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56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enerous gift of M. Goldberg (49)</w:t>
            </w:r>
          </w:p>
        </w:tc>
      </w:tr>
    </w:tbl>
    <w:p w14:paraId="38EF16A6" w14:textId="01009CCF" w:rsidR="00647B0B" w:rsidRDefault="00647B0B"/>
    <w:p w14:paraId="0F8C6221" w14:textId="179D56EC" w:rsidR="00647B0B" w:rsidRDefault="00647B0B"/>
    <w:p w14:paraId="0A1C4CEE" w14:textId="7ABFF03B" w:rsidR="00647B0B" w:rsidRDefault="00647B0B"/>
    <w:p w14:paraId="306FFE9C" w14:textId="53876995" w:rsidR="00647B0B" w:rsidRDefault="00647B0B"/>
    <w:p w14:paraId="0CEA5AD7" w14:textId="15AB9830" w:rsidR="00647B0B" w:rsidRDefault="00647B0B"/>
    <w:p w14:paraId="72FA381C" w14:textId="04477FBD" w:rsidR="00647B0B" w:rsidRDefault="00647B0B"/>
    <w:p w14:paraId="45FC28FC" w14:textId="75BD35A4" w:rsidR="00647B0B" w:rsidRDefault="00647B0B"/>
    <w:p w14:paraId="76BFDC92" w14:textId="397DC0F4" w:rsidR="00647B0B" w:rsidRDefault="00647B0B"/>
    <w:p w14:paraId="28602A7B" w14:textId="0C4A825C" w:rsidR="00647B0B" w:rsidRDefault="00647B0B"/>
    <w:p w14:paraId="2177B673" w14:textId="089F2802" w:rsidR="00647B0B" w:rsidRDefault="00647B0B"/>
    <w:p w14:paraId="5CCE7A1D" w14:textId="782F9CDF" w:rsidR="00647B0B" w:rsidRDefault="00647B0B"/>
    <w:p w14:paraId="55A21E42" w14:textId="476F9E92" w:rsidR="00647B0B" w:rsidRDefault="00647B0B"/>
    <w:p w14:paraId="202323A7" w14:textId="5C86B85A" w:rsidR="00647B0B" w:rsidRPr="00647B0B" w:rsidRDefault="00647B0B" w:rsidP="00647B0B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8"/>
          <w:szCs w:val="28"/>
          <w:u w:val="single"/>
        </w:rPr>
      </w:pPr>
      <w:bookmarkStart w:id="0" w:name="_GoBack"/>
      <w:r w:rsidRPr="00647B0B">
        <w:rPr>
          <w:rFonts w:ascii="Arial" w:hAnsi="Arial" w:cs="Arial"/>
          <w:b/>
          <w:sz w:val="28"/>
          <w:szCs w:val="28"/>
          <w:u w:val="single"/>
        </w:rPr>
        <w:t>Primers</w:t>
      </w:r>
    </w:p>
    <w:tbl>
      <w:tblPr>
        <w:tblW w:w="12537" w:type="dxa"/>
        <w:tblLook w:val="04A0" w:firstRow="1" w:lastRow="0" w:firstColumn="1" w:lastColumn="0" w:noHBand="0" w:noVBand="1"/>
      </w:tblPr>
      <w:tblGrid>
        <w:gridCol w:w="1445"/>
        <w:gridCol w:w="2652"/>
        <w:gridCol w:w="2360"/>
        <w:gridCol w:w="6141"/>
        <w:gridCol w:w="358"/>
        <w:gridCol w:w="4"/>
      </w:tblGrid>
      <w:tr w:rsidR="00647B0B" w:rsidRPr="00647B0B" w14:paraId="3E4AD6F8" w14:textId="77777777" w:rsidTr="00647B0B">
        <w:trPr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bookmarkEnd w:id="0"/>
          <w:p w14:paraId="61857A6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Primer nam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58B4F48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Description</w:t>
            </w:r>
          </w:p>
        </w:tc>
        <w:tc>
          <w:tcPr>
            <w:tcW w:w="7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3116446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47B0B">
              <w:rPr>
                <w:rFonts w:ascii="Arial" w:eastAsia="Times New Roman" w:hAnsi="Arial" w:cs="Arial"/>
                <w:color w:val="FFFFFF"/>
              </w:rPr>
              <w:t>Sequence</w:t>
            </w:r>
          </w:p>
        </w:tc>
      </w:tr>
      <w:tr w:rsidR="00647B0B" w:rsidRPr="00647B0B" w14:paraId="2BC9D4C4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25C0B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Clon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5FC19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91A64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4BA0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8155E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47B0B" w:rsidRPr="00647B0B" w14:paraId="09F578DB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64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nGseq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C7F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n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DAE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6EA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GCCGATACAGGTGGAAACGTCG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A56F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CF3E971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1C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nGseq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BC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n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D0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18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CTTTTTGTCGTGTCATGCTCGCT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24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4FD33D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7D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oGseq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44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o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C6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BE5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TCACGCCGCCATAACTCAATTTGAC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FC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60BFAD0D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F6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oGseq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6C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doG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641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52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TGACAGGCTTTACAGCCGATACAG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CF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6D3CCFA9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A61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ocAseq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61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oc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02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8D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CCAGTCACCTTTGGTAAAACCTTCC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CD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5486A63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46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ocAseq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CA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oc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C9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35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ATGCGAGTTACGGGCCTATAAG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1F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692CF2A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7B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ipaJKO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A8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nocking ou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BA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1E22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TGCGGATACTATCTATTCACT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55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5FCCB83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FD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ipaJKO-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B6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nocking ou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83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C0F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AAGCAGCTCCAGCCTACACCGACGAGTAATTGCAGCACAGT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11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D0151A5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429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ipaJKO-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18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nocking ou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95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5D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AAGGAGGATATTCATATGATTGTCGTTTTTTATCTGTGAAGGAG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7B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63C9BF0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DD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ipaJKO-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B0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Knocking out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BA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C14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AAAAGTTATGCTTGGTCAAAGA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B8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2F6E8E7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C1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camR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532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for amplify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camR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from pKD3 (69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78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EFA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TGTAGGCTGGAGCTGCTT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41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76D384D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49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camR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A7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for amplify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camR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from pKD3 (69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B16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EE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TATGAATATCCTCCTT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5C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064C85A1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6F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seq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8F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4E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4E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GGCAGAGTTAATTGGAGAGCA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D7F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4C3989F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69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seq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20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knockou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E6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752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TAATCTTCCCATAAAATGACCGACTTA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D9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1DDC495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BD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ipaJ-30c-fw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A9E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clon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complement into pWKS30, kpn1 sit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FFF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37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AGGTACCCCTGCGGATACTATCTATTCACTGTGCT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3A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C7E9CCB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EB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lastRenderedPageBreak/>
              <w:t>ipaJ-30c-rv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A0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cloning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complement into pWKS30, xba1 sit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2B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154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ATCTAGATTACAAAGCCTCATTAGTTATAACTATG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C5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2E51396C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F18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wKS30seq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4C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sequencing pWKS30 insert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BF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C9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AGTGAGCGCGCGTAATACGA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BD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304620A7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C6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wKS30seq-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36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sequencing pWKS30 insert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73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583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GCTATGACCATGATTACGC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F1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1E00832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84B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-gfp-fw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5A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sma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6D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97E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ACCCGGGGAATGAACTGGACATGTTGATAGACG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37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4720B8F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D89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-gfp-rv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38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xba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4F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65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ATCTAGACGACGAGTAATTGCAGCACAGTATT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F8C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7F7F88E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14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LR29seq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3D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for 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reporter plasmi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20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27A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TGTTTCATATGATCTGG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F6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6F3038BB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CA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pLR29seq-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DE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equencing for </w:t>
            </w:r>
            <w:proofErr w:type="spellStart"/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reporter plasmi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467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4F2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AAGCAACGGCCCGGA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DD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4643E1C1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8C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B65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2A41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446" w14:textId="77777777" w:rsidR="00647B0B" w:rsidRPr="00647B0B" w:rsidRDefault="00647B0B" w:rsidP="00647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A96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B0B" w:rsidRPr="00647B0B" w14:paraId="1FD071FD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388D4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47B0B">
              <w:rPr>
                <w:rFonts w:ascii="Arial" w:eastAsia="Times New Roman" w:hAnsi="Arial" w:cs="Arial"/>
                <w:i/>
                <w:iCs/>
                <w:color w:val="000000"/>
              </w:rPr>
              <w:t>RT-qPC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914A7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E2975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D5A65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5B7CD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47B0B" w:rsidRPr="00647B0B" w14:paraId="2F46F267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76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actB-fw</w:t>
            </w:r>
            <w:proofErr w:type="spellEnd"/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ED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Human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actB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FF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F6D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CCCTGGAGAAGAGCTAC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7C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85EE7F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5B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actB-rv</w:t>
            </w:r>
            <w:proofErr w:type="spellEnd"/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AF9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8CC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5C0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TAGTTTCGTGGATGCCAC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E3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75C45AE2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ECD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XCL10-fw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C1E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Human CXCL10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49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89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AACTGTACGCTGTACCTGC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FA7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9D837BE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94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XCL10-rv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19E3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6E4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F3F4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TGATGGCCTTCGATTCTGG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2E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75E6F7AE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F5F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IL-8-fw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FD9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Human IL-8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EE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665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GACTTCCAAGCTGGCCGTGGC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3F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4819BD70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40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IL-8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rv</w:t>
            </w:r>
            <w:proofErr w:type="spellEnd"/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B7C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67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630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CTAGCCCTCTTCAAAAACTTCT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78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4DE4FDF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D2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NF-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fw</w:t>
            </w:r>
            <w:proofErr w:type="spellEnd"/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CD52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Human TNF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B92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CE3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GAGAAGGGTGACCGACTC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CB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0F3655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69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NF-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rv</w:t>
            </w:r>
            <w:proofErr w:type="spellEnd"/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159D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630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438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TGCCCAGACTCGGCA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ECE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14E20EC8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B90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NFAIP3-fw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BF9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Human TNFAIP3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F0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4DA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CTTGGAAGCACCATGTTT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C9B5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BA0C95B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30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NFAIP3-rv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E27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A41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58B3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TGTGTGGTTCGAGGCACA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2E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26C7905F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F6B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lastRenderedPageBreak/>
              <w:t>rrsA-fw</w:t>
            </w:r>
            <w:proofErr w:type="spellEnd"/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B347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higella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rrsA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qPCR primers (67)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16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E4FB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TGAAACGGATCCGCGCAAAGAAGTTGT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3DC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09AA5225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50FF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rrsA-rv</w:t>
            </w:r>
            <w:proofErr w:type="spellEnd"/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213A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8B3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19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ATGTTCTAGACCTGCCGCCAGCGTT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00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DC2F287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FAC2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-fw</w:t>
            </w:r>
            <w:proofErr w:type="spellEnd"/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07B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 xml:space="preserve">Shigella </w:t>
            </w: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  <w:r w:rsidRPr="00647B0B">
              <w:rPr>
                <w:rFonts w:ascii="Arial" w:eastAsia="Times New Roman" w:hAnsi="Arial" w:cs="Arial"/>
                <w:color w:val="000000"/>
              </w:rPr>
              <w:t xml:space="preserve"> qPCR primer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B5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51C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GCGAGGAAGCAGATGTATGAC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F54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  <w:tr w:rsidR="00647B0B" w:rsidRPr="00647B0B" w14:paraId="503FE453" w14:textId="77777777" w:rsidTr="00647B0B">
        <w:trPr>
          <w:gridAfter w:val="1"/>
          <w:trHeight w:val="28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1D28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47B0B">
              <w:rPr>
                <w:rFonts w:ascii="Arial" w:eastAsia="Times New Roman" w:hAnsi="Arial" w:cs="Arial"/>
                <w:color w:val="000000"/>
              </w:rPr>
              <w:t>ipaJ-rv</w:t>
            </w:r>
            <w:proofErr w:type="spellEnd"/>
          </w:p>
        </w:tc>
        <w:tc>
          <w:tcPr>
            <w:tcW w:w="3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418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226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5'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5801" w14:textId="77777777" w:rsidR="00647B0B" w:rsidRPr="00647B0B" w:rsidRDefault="00647B0B" w:rsidP="00647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CAACCCCTAATTCCTTTGCA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427" w14:textId="77777777" w:rsidR="00647B0B" w:rsidRPr="00647B0B" w:rsidRDefault="00647B0B" w:rsidP="00647B0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47B0B">
              <w:rPr>
                <w:rFonts w:ascii="Arial" w:eastAsia="Times New Roman" w:hAnsi="Arial" w:cs="Arial"/>
                <w:color w:val="000000"/>
              </w:rPr>
              <w:t>3'</w:t>
            </w:r>
          </w:p>
        </w:tc>
      </w:tr>
    </w:tbl>
    <w:p w14:paraId="375B4743" w14:textId="77777777" w:rsidR="00647B0B" w:rsidRDefault="00647B0B" w:rsidP="00647B0B">
      <w:pPr>
        <w:pStyle w:val="ListParagraph"/>
        <w:numPr>
          <w:ilvl w:val="0"/>
          <w:numId w:val="1"/>
        </w:numPr>
      </w:pPr>
    </w:p>
    <w:sectPr w:rsidR="00647B0B" w:rsidSect="00647B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454BB2"/>
    <w:multiLevelType w:val="hybridMultilevel"/>
    <w:tmpl w:val="B77C7F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0B"/>
    <w:rsid w:val="002C3B03"/>
    <w:rsid w:val="005A5A2A"/>
    <w:rsid w:val="00647B0B"/>
    <w:rsid w:val="00F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BFE1C"/>
  <w15:chartTrackingRefBased/>
  <w15:docId w15:val="{56FB821F-BD89-4F4C-B56C-AE6AFAAF6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B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1</cp:revision>
  <dcterms:created xsi:type="dcterms:W3CDTF">2018-08-15T19:04:00Z</dcterms:created>
  <dcterms:modified xsi:type="dcterms:W3CDTF">2018-08-15T19:11:00Z</dcterms:modified>
</cp:coreProperties>
</file>